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E6AF6" w14:textId="6FFF3ADF" w:rsidR="0052275F" w:rsidRPr="00765394" w:rsidRDefault="0052275F">
      <w:pPr>
        <w:rPr>
          <w:b/>
          <w:bCs/>
        </w:rPr>
      </w:pPr>
      <w:r w:rsidRPr="00765394">
        <w:rPr>
          <w:b/>
          <w:bCs/>
        </w:rPr>
        <w:t>Supplemental Figure 1.</w:t>
      </w:r>
      <w:r w:rsidR="005057AF" w:rsidRPr="00765394">
        <w:rPr>
          <w:b/>
          <w:bCs/>
        </w:rPr>
        <w:t xml:space="preserve"> P</w:t>
      </w:r>
      <w:r w:rsidR="00765394" w:rsidRPr="00765394">
        <w:rPr>
          <w:b/>
          <w:bCs/>
        </w:rPr>
        <w:t>rincipal Component</w:t>
      </w:r>
      <w:r w:rsidR="005057AF" w:rsidRPr="00765394">
        <w:rPr>
          <w:b/>
          <w:bCs/>
        </w:rPr>
        <w:t xml:space="preserve"> Plo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3816"/>
      </w:tblGrid>
      <w:tr w:rsidR="0052275F" w14:paraId="59863710" w14:textId="77777777" w:rsidTr="0038629F">
        <w:tc>
          <w:tcPr>
            <w:tcW w:w="3816" w:type="dxa"/>
          </w:tcPr>
          <w:p w14:paraId="61CA6078" w14:textId="77777777" w:rsidR="0052275F" w:rsidRDefault="0052275F" w:rsidP="0038629F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0A1D9DDF" wp14:editId="2D3E3294">
                  <wp:extent cx="2286000" cy="22860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Cs1and2_RSTR.pd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6" w:type="dxa"/>
          </w:tcPr>
          <w:p w14:paraId="2BE3B43C" w14:textId="77777777" w:rsidR="0052275F" w:rsidRDefault="0052275F" w:rsidP="0038629F">
            <w:pPr>
              <w:spacing w:line="480" w:lineRule="auto"/>
            </w:pPr>
            <w:r>
              <w:rPr>
                <w:noProof/>
              </w:rPr>
              <w:drawing>
                <wp:inline distT="0" distB="0" distL="0" distR="0" wp14:anchorId="462724F1" wp14:editId="66C10ED6">
                  <wp:extent cx="2286000" cy="2286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Cs3and4_RSTR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275F" w14:paraId="768DA169" w14:textId="77777777" w:rsidTr="0038629F">
        <w:trPr>
          <w:trHeight w:val="3600"/>
        </w:trPr>
        <w:tc>
          <w:tcPr>
            <w:tcW w:w="3816" w:type="dxa"/>
          </w:tcPr>
          <w:p w14:paraId="0CFB55C7" w14:textId="77777777" w:rsidR="0052275F" w:rsidRDefault="0052275F" w:rsidP="0038629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763070E" wp14:editId="4D12595C">
                  <wp:extent cx="2286000" cy="2286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Cs5and6_RSTR.pd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6" w:type="dxa"/>
            <w:vAlign w:val="bottom"/>
          </w:tcPr>
          <w:p w14:paraId="21167B87" w14:textId="77777777" w:rsidR="0052275F" w:rsidRDefault="0052275F" w:rsidP="0038629F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FAFDE1" wp14:editId="5EEA8A50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-312420</wp:posOffset>
                      </wp:positionV>
                      <wp:extent cx="1935480" cy="290195"/>
                      <wp:effectExtent l="0" t="0" r="0" b="190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5480" cy="290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DBC167" w14:textId="77777777" w:rsidR="0052275F" w:rsidRPr="00AB6875" w:rsidRDefault="0052275F" w:rsidP="0052275F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AB6875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Elbow plot for selecting P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6D518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37.9pt;margin-top:-24.6pt;width:152.4pt;height:2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" fillcolor="white [3201]" stroked="f" strokeweight=".5pt">
                      <v:textbox>
                        <w:txbxContent>
                          <w:p w:rsidR="0052275F" w:rsidRPr="00AB6875" w:rsidRDefault="0052275F" w:rsidP="0052275F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AB6875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Elbow plot for selecting P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6C8F647" wp14:editId="469CEC1E">
                  <wp:extent cx="2123726" cy="1862172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C_EigenVals_RSTR.pdf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b="-1905"/>
                          <a:stretch/>
                        </pic:blipFill>
                        <pic:spPr bwMode="auto">
                          <a:xfrm>
                            <a:off x="0" y="0"/>
                            <a:ext cx="2125363" cy="1863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764244" w14:textId="72C8C1FE" w:rsidR="0052275F" w:rsidRPr="00765394" w:rsidRDefault="0052275F">
      <w:pPr>
        <w:rPr>
          <w:b/>
          <w:bCs/>
        </w:rPr>
      </w:pPr>
      <w:r w:rsidRPr="00765394">
        <w:rPr>
          <w:b/>
          <w:bCs/>
        </w:rPr>
        <w:t>Supplemental Figure 2.</w:t>
      </w:r>
      <w:r w:rsidR="00766BE2" w:rsidRPr="00765394">
        <w:rPr>
          <w:b/>
          <w:bCs/>
        </w:rPr>
        <w:t xml:space="preserve"> STRING diagram for </w:t>
      </w:r>
      <w:proofErr w:type="spellStart"/>
      <w:r w:rsidR="00766BE2" w:rsidRPr="00765394">
        <w:rPr>
          <w:b/>
          <w:bCs/>
        </w:rPr>
        <w:t>eQTLs</w:t>
      </w:r>
      <w:proofErr w:type="spellEnd"/>
    </w:p>
    <w:p w14:paraId="7DD8EDC3" w14:textId="77777777" w:rsidR="0052275F" w:rsidRDefault="0052275F"/>
    <w:p w14:paraId="0626417D" w14:textId="77777777" w:rsidR="009B32DD" w:rsidRDefault="0052275F">
      <w:r w:rsidRPr="0052275F">
        <w:rPr>
          <w:noProof/>
        </w:rPr>
        <w:drawing>
          <wp:inline distT="0" distB="0" distL="0" distR="0" wp14:anchorId="0D1B0B13" wp14:editId="61849903">
            <wp:extent cx="5943600" cy="1979676"/>
            <wp:effectExtent l="0" t="0" r="0" b="0"/>
            <wp:docPr id="2" name="Picture 2" descr="C:\Users\Michael\Downloads\string_hires_image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ael\Downloads\string_hires_image (5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AFE67" w14:textId="77777777" w:rsidR="005057AF" w:rsidRDefault="005057AF"/>
    <w:p w14:paraId="2EEE6C6B" w14:textId="77777777" w:rsidR="005057AF" w:rsidRDefault="005057AF"/>
    <w:p w14:paraId="0BC204CA" w14:textId="77777777" w:rsidR="005057AF" w:rsidRDefault="005057AF"/>
    <w:p w14:paraId="2D3E6A8A" w14:textId="77777777" w:rsidR="005057AF" w:rsidRDefault="005057AF"/>
    <w:p w14:paraId="4E89E99A" w14:textId="1AC718CC" w:rsidR="0052275F" w:rsidRPr="00765394" w:rsidRDefault="0052275F">
      <w:pPr>
        <w:rPr>
          <w:b/>
          <w:bCs/>
        </w:rPr>
      </w:pPr>
      <w:r w:rsidRPr="00765394">
        <w:rPr>
          <w:b/>
          <w:bCs/>
        </w:rPr>
        <w:lastRenderedPageBreak/>
        <w:t>Supplemental Figure 3.</w:t>
      </w:r>
      <w:r w:rsidR="003B0D6B" w:rsidRPr="00765394">
        <w:rPr>
          <w:b/>
          <w:bCs/>
        </w:rPr>
        <w:t xml:space="preserve"> STRING diagram for </w:t>
      </w:r>
      <w:proofErr w:type="spellStart"/>
      <w:r w:rsidR="003B0D6B" w:rsidRPr="00765394">
        <w:rPr>
          <w:b/>
          <w:bCs/>
        </w:rPr>
        <w:t>eQTLs</w:t>
      </w:r>
      <w:proofErr w:type="spellEnd"/>
    </w:p>
    <w:p w14:paraId="1BD39F00" w14:textId="77777777" w:rsidR="005057AF" w:rsidRDefault="005057AF"/>
    <w:p w14:paraId="2087859D" w14:textId="77777777" w:rsidR="005057AF" w:rsidRDefault="005057AF">
      <w:r w:rsidRPr="005057AF">
        <w:rPr>
          <w:noProof/>
        </w:rPr>
        <w:drawing>
          <wp:inline distT="0" distB="0" distL="0" distR="0" wp14:anchorId="36EF0260" wp14:editId="0A3AE123">
            <wp:extent cx="5943600" cy="1979676"/>
            <wp:effectExtent l="0" t="0" r="0" b="0"/>
            <wp:docPr id="3" name="Picture 3" descr="C:\Users\Michael\Downloads\string_hires_image (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hael\Downloads\string_hires_image (4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79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5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7D8"/>
    <w:rsid w:val="003B0D6B"/>
    <w:rsid w:val="004137D8"/>
    <w:rsid w:val="005057AF"/>
    <w:rsid w:val="0052275F"/>
    <w:rsid w:val="00765394"/>
    <w:rsid w:val="00766BE2"/>
    <w:rsid w:val="009B32DD"/>
    <w:rsid w:val="00BD51C6"/>
    <w:rsid w:val="00D70B32"/>
    <w:rsid w:val="00E1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77B5E"/>
  <w15:chartTrackingRefBased/>
  <w15:docId w15:val="{FB193A8E-F7A3-45BB-A2AA-8B6032BF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7D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Henry</dc:creator>
  <cp:keywords/>
  <dc:description/>
  <cp:lastModifiedBy>Catherine Stein</cp:lastModifiedBy>
  <cp:revision>3</cp:revision>
  <dcterms:created xsi:type="dcterms:W3CDTF">2021-05-26T16:50:00Z</dcterms:created>
  <dcterms:modified xsi:type="dcterms:W3CDTF">2021-07-21T10:52:00Z</dcterms:modified>
</cp:coreProperties>
</file>